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9498" w:type="dxa"/>
        <w:jc w:val="center"/>
        <w:tblLook w:val="04A0" w:firstRow="1" w:lastRow="0" w:firstColumn="1" w:lastColumn="0" w:noHBand="0" w:noVBand="1"/>
      </w:tblPr>
      <w:tblGrid>
        <w:gridCol w:w="1064"/>
        <w:gridCol w:w="3469"/>
        <w:gridCol w:w="482"/>
        <w:gridCol w:w="88"/>
        <w:gridCol w:w="301"/>
        <w:gridCol w:w="408"/>
        <w:gridCol w:w="709"/>
        <w:gridCol w:w="2977"/>
      </w:tblGrid>
      <w:tr w:rsidR="00383FDA" w:rsidRPr="0057501B" w14:paraId="2DCEB8F6" w14:textId="77777777" w:rsidTr="00CF2AC4">
        <w:trPr>
          <w:jc w:val="center"/>
        </w:trPr>
        <w:tc>
          <w:tcPr>
            <w:tcW w:w="510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B8BDD9" w14:textId="55E29855" w:rsidR="00383FDA" w:rsidRPr="0057501B" w:rsidRDefault="000D4C2D" w:rsidP="00CF2AC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entricular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ystolic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3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57DA6A" w14:textId="77777777" w:rsidR="00383FDA" w:rsidRPr="0057501B" w:rsidRDefault="00383FDA" w:rsidP="00CF2A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62F145" w14:textId="77777777" w:rsidR="00383FDA" w:rsidRPr="0057501B" w:rsidRDefault="00383FDA" w:rsidP="00CF2AC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FDA" w:rsidRPr="0057501B" w14:paraId="394CA33F" w14:textId="77777777" w:rsidTr="00CF2AC4">
        <w:trPr>
          <w:jc w:val="center"/>
        </w:trPr>
        <w:tc>
          <w:tcPr>
            <w:tcW w:w="9498" w:type="dxa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E9A877C" w14:textId="735DBF5A" w:rsidR="00383FDA" w:rsidRPr="0057501B" w:rsidRDefault="000D4C2D" w:rsidP="00CF2AC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-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ode</w:t>
            </w:r>
            <w:proofErr w:type="spellEnd"/>
          </w:p>
        </w:tc>
      </w:tr>
      <w:tr w:rsidR="00383FDA" w:rsidRPr="0057501B" w14:paraId="70CAD9FC" w14:textId="77777777" w:rsidTr="00CF2AC4">
        <w:trPr>
          <w:jc w:val="center"/>
        </w:trPr>
        <w:tc>
          <w:tcPr>
            <w:tcW w:w="10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1F83D3" w14:textId="6CC06484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B05CAC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46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110A9E" w14:textId="4F4DDE56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</w:t>
            </w:r>
            <w:r w:rsidR="00B05CAC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onal</w:t>
            </w:r>
            <w:proofErr w:type="spellEnd"/>
            <w:r w:rsidR="00B05CAC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05CAC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ortening</w:t>
            </w:r>
            <w:proofErr w:type="spellEnd"/>
          </w:p>
        </w:tc>
        <w:tc>
          <w:tcPr>
            <w:tcW w:w="4965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D14EDA" w14:textId="29BBB19E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FE=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LVIDd-LVIDs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LVIDd</m:t>
                        </m:r>
                      </m:den>
                    </m:f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*100</m:t>
                </m:r>
              </m:oMath>
            </m:oMathPara>
          </w:p>
        </w:tc>
      </w:tr>
      <w:tr w:rsidR="00383FDA" w:rsidRPr="0057501B" w14:paraId="34E5F8E1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7BC1" w14:textId="36A9C058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V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D6179" w14:textId="40C5295B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-systolic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olume</w:t>
            </w:r>
          </w:p>
        </w:tc>
        <w:tc>
          <w:tcPr>
            <w:tcW w:w="496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127F0" w14:textId="422B8B1A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ESV=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(7*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LVIDs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)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(2.4+LVIDs)</m:t>
                    </m:r>
                  </m:den>
                </m:f>
              </m:oMath>
            </m:oMathPara>
          </w:p>
        </w:tc>
      </w:tr>
      <w:tr w:rsidR="00383FDA" w:rsidRPr="0057501B" w14:paraId="6E7D6BC8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AFA5" w14:textId="5D2DA905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439F6" w14:textId="0E12C835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ection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ction</w:t>
            </w:r>
            <w:proofErr w:type="spellEnd"/>
          </w:p>
        </w:tc>
        <w:tc>
          <w:tcPr>
            <w:tcW w:w="496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0774D" w14:textId="7E215EDC" w:rsidR="00383FDA" w:rsidRPr="0057501B" w:rsidRDefault="0086556E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EF=</m:t>
                </m:r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EDV-ESV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EDV</m:t>
                        </m:r>
                      </m:den>
                    </m:f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*100</m:t>
                </m:r>
              </m:oMath>
            </m:oMathPara>
          </w:p>
        </w:tc>
      </w:tr>
      <w:tr w:rsidR="00383FDA" w:rsidRPr="0057501B" w14:paraId="6E32261D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CDB4E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61EB9" w14:textId="03E0D349" w:rsidR="00383FDA" w:rsidRPr="0057501B" w:rsidRDefault="007F4D5D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 left ventricular free wall thickness</w:t>
            </w:r>
          </w:p>
        </w:tc>
        <w:tc>
          <w:tcPr>
            <w:tcW w:w="496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5B74" w14:textId="422BCCD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EMP=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(LVFWd+IVSd)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den>
                </m:f>
              </m:oMath>
            </m:oMathPara>
          </w:p>
        </w:tc>
      </w:tr>
      <w:tr w:rsidR="00383FDA" w:rsidRPr="0057501B" w14:paraId="2807FF65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D107D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P</w:t>
            </w:r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E4FD1" w14:textId="789214BE" w:rsidR="00383FDA" w:rsidRPr="0057501B" w:rsidRDefault="007F4D5D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lative left ventricular free wall thickness</w:t>
            </w:r>
          </w:p>
        </w:tc>
        <w:tc>
          <w:tcPr>
            <w:tcW w:w="496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FEEA" w14:textId="4DD71C05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ERP=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(LVFWd+IVSd)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LVFWd</m:t>
                    </m:r>
                  </m:den>
                </m:f>
              </m:oMath>
            </m:oMathPara>
          </w:p>
        </w:tc>
      </w:tr>
      <w:tr w:rsidR="00383FDA" w:rsidRPr="0057501B" w14:paraId="63A03F52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9BDC" w14:textId="36B3704C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mass</w:t>
            </w:r>
            <w:proofErr w:type="spellEnd"/>
          </w:p>
        </w:tc>
        <w:tc>
          <w:tcPr>
            <w:tcW w:w="34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1C6B" w14:textId="68158C3E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ft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entricular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</w:t>
            </w:r>
            <w:proofErr w:type="spellEnd"/>
          </w:p>
        </w:tc>
        <w:tc>
          <w:tcPr>
            <w:tcW w:w="4965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BF203" w14:textId="60C329D2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LVmass=1.04*(</m:t>
                </m:r>
                <m:d>
                  <m:dPr>
                    <m:begChr m:val="[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LVIDd+LVFWd+IVSd]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 xml:space="preserve">- 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LVIDd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3</m:t>
                        </m:r>
                      </m:sup>
                    </m:sSup>
                  </m:e>
                </m:d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-13.6</m:t>
                </m:r>
              </m:oMath>
            </m:oMathPara>
          </w:p>
        </w:tc>
      </w:tr>
      <w:tr w:rsidR="00383FDA" w:rsidRPr="0057501B" w14:paraId="3790975E" w14:textId="77777777" w:rsidTr="00CF2AC4">
        <w:trPr>
          <w:jc w:val="center"/>
        </w:trPr>
        <w:tc>
          <w:tcPr>
            <w:tcW w:w="9498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5AA0BBA" w14:textId="403F1AB7" w:rsidR="00383FDA" w:rsidRPr="0057501B" w:rsidRDefault="000D4C2D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ulsed-wave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oppler</w:t>
            </w:r>
          </w:p>
        </w:tc>
      </w:tr>
      <w:tr w:rsidR="00383FDA" w:rsidRPr="0057501B" w14:paraId="663A19C4" w14:textId="77777777" w:rsidTr="00CF2AC4">
        <w:trPr>
          <w:jc w:val="center"/>
        </w:trPr>
        <w:tc>
          <w:tcPr>
            <w:tcW w:w="10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0BBED9" w14:textId="4BC2EA50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TI</w:t>
            </w:r>
          </w:p>
        </w:tc>
        <w:tc>
          <w:tcPr>
            <w:tcW w:w="43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A57288" w14:textId="088D92C6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elocity time integral of aortic flow</w:t>
            </w:r>
          </w:p>
        </w:tc>
        <w:tc>
          <w:tcPr>
            <w:tcW w:w="409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27B43B" w14:textId="0C12893C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VTI=</m:t>
                </m:r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*∆T</m:t>
                    </m:r>
                  </m:e>
                </m:nary>
              </m:oMath>
            </m:oMathPara>
          </w:p>
        </w:tc>
      </w:tr>
      <w:tr w:rsidR="00383FDA" w:rsidRPr="0057501B" w14:paraId="5DC150FC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6857" w14:textId="6BE97C99" w:rsidR="00383FDA" w:rsidRPr="0057501B" w:rsidRDefault="006A1B89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</w:t>
            </w:r>
            <w:r w:rsidR="00EC017F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</w:t>
            </w:r>
            <w:proofErr w:type="spellEnd"/>
          </w:p>
        </w:tc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C047" w14:textId="7E46A9DD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tic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-sectional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</w:t>
            </w:r>
            <w:proofErr w:type="spellEnd"/>
          </w:p>
        </w:tc>
        <w:tc>
          <w:tcPr>
            <w:tcW w:w="40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32222" w14:textId="11C81A2E" w:rsidR="00383FDA" w:rsidRPr="0057501B" w:rsidRDefault="009E5177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AoCS=</m:t>
                </m:r>
                <m:r>
                  <w:rPr>
                    <w:rFonts w:ascii="Cambria Math" w:eastAsia="Times New Roman" w:hAnsi="Cambria Math" w:cs="Times New Roman"/>
                    <w:i/>
                    <w:color w:val="000000"/>
                    <w:sz w:val="20"/>
                    <w:szCs w:val="20"/>
                  </w:rPr>
                  <w:sym w:font="Symbol" w:char="F070"/>
                </m:r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*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(Ao*0.5)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</w:tr>
      <w:tr w:rsidR="00383FDA" w:rsidRPr="0057501B" w14:paraId="4FA11151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BD32" w14:textId="6F123131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3055A" w14:textId="728FA252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olume</w:t>
            </w:r>
          </w:p>
        </w:tc>
        <w:tc>
          <w:tcPr>
            <w:tcW w:w="40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0D89" w14:textId="312BA438" w:rsidR="00383FDA" w:rsidRPr="0057501B" w:rsidRDefault="00EC017F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SV=VTI*CSA</m:t>
                </m:r>
              </m:oMath>
            </m:oMathPara>
          </w:p>
        </w:tc>
      </w:tr>
      <w:tr w:rsidR="00383FDA" w:rsidRPr="0057501B" w14:paraId="002A5A2D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23461" w14:textId="4A3A8D3D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</w:t>
            </w:r>
          </w:p>
        </w:tc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52EA" w14:textId="4D41E1E9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ke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</w:t>
            </w:r>
          </w:p>
        </w:tc>
        <w:tc>
          <w:tcPr>
            <w:tcW w:w="40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C794" w14:textId="456B842D" w:rsidR="00383FDA" w:rsidRPr="0057501B" w:rsidRDefault="00EC017F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SI=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SV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BW</m:t>
                    </m:r>
                  </m:den>
                </m:f>
              </m:oMath>
            </m:oMathPara>
          </w:p>
        </w:tc>
      </w:tr>
      <w:tr w:rsidR="00383FDA" w:rsidRPr="0057501B" w14:paraId="129AFBAF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28EA" w14:textId="58A7F0BD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</w:t>
            </w:r>
          </w:p>
        </w:tc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9E88" w14:textId="09EACB93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pout</w:t>
            </w:r>
            <w:proofErr w:type="spellEnd"/>
          </w:p>
        </w:tc>
        <w:tc>
          <w:tcPr>
            <w:tcW w:w="40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A37F" w14:textId="3B5337ED" w:rsidR="00383FDA" w:rsidRPr="0057501B" w:rsidRDefault="00EC017F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CO=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(SV*HR)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1000</m:t>
                    </m:r>
                  </m:den>
                </m:f>
              </m:oMath>
            </m:oMathPara>
          </w:p>
        </w:tc>
      </w:tr>
      <w:tr w:rsidR="00383FDA" w:rsidRPr="0057501B" w14:paraId="24975786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6130F" w14:textId="479173CA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</w:t>
            </w:r>
          </w:p>
        </w:tc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5FFEB" w14:textId="67DAF8FB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diac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dex</w:t>
            </w:r>
          </w:p>
        </w:tc>
        <w:tc>
          <w:tcPr>
            <w:tcW w:w="40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8934" w14:textId="7B005F07" w:rsidR="00383FDA" w:rsidRPr="0057501B" w:rsidRDefault="00EC017F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CI=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(CO+1000)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BW</m:t>
                    </m:r>
                  </m:den>
                </m:f>
              </m:oMath>
            </m:oMathPara>
          </w:p>
        </w:tc>
      </w:tr>
      <w:tr w:rsidR="00383FDA" w:rsidRPr="0057501B" w14:paraId="3DAF6EB3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7C08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max</w:t>
            </w:r>
            <w:proofErr w:type="spellEnd"/>
          </w:p>
        </w:tc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1C45" w14:textId="30705581" w:rsidR="00383FDA" w:rsidRPr="0057501B" w:rsidRDefault="00EC017F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ximal velocity of aortic flow</w:t>
            </w:r>
          </w:p>
        </w:tc>
        <w:tc>
          <w:tcPr>
            <w:tcW w:w="40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D42FC" w14:textId="63663053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83FDA" w:rsidRPr="0057501B" w14:paraId="794EEA27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A8DD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P</w:t>
            </w:r>
          </w:p>
        </w:tc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8E5F9" w14:textId="55411CC1" w:rsidR="00383FDA" w:rsidRPr="0057501B" w:rsidRDefault="00EC017F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k</w:t>
            </w:r>
            <w:proofErr w:type="spellEnd"/>
          </w:p>
        </w:tc>
        <w:tc>
          <w:tcPr>
            <w:tcW w:w="40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B6A6F" w14:textId="051851AC" w:rsidR="00383FDA" w:rsidRPr="0057501B" w:rsidRDefault="00513BC5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between onset and peak aortic flow</w:t>
            </w:r>
            <w:r w:rsidR="00383FDA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*</w:t>
            </w:r>
          </w:p>
        </w:tc>
      </w:tr>
      <w:tr w:rsidR="00383FDA" w:rsidRPr="0057501B" w14:paraId="40DA7F5B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E575" w14:textId="5D25357B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</w:t>
            </w:r>
          </w:p>
        </w:tc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AD1E" w14:textId="2CF80FDF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jection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ime</w:t>
            </w:r>
            <w:r w:rsidR="00383FDA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0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3C26" w14:textId="691DF60E" w:rsidR="00383FDA" w:rsidRPr="0057501B" w:rsidRDefault="00513BC5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 duration of aortic flow</w:t>
            </w:r>
          </w:p>
        </w:tc>
      </w:tr>
      <w:tr w:rsidR="00383FDA" w:rsidRPr="0057501B" w14:paraId="6743712C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A226" w14:textId="223B9FA7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</w:t>
            </w:r>
          </w:p>
        </w:tc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4858" w14:textId="48855D8B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</w:t>
            </w:r>
            <w:r w:rsidR="00EC017F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eration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ime</w:t>
            </w:r>
          </w:p>
        </w:tc>
        <w:tc>
          <w:tcPr>
            <w:tcW w:w="40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4F2D" w14:textId="13C94EAA" w:rsidR="00383FDA" w:rsidRPr="0057501B" w:rsidRDefault="00513BC5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between peak and end of aortic flow</w:t>
            </w:r>
            <w:r w:rsidR="00383FDA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*</w:t>
            </w:r>
          </w:p>
        </w:tc>
      </w:tr>
      <w:tr w:rsidR="00383FDA" w:rsidRPr="0057501B" w14:paraId="200F88F8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9A08B" w14:textId="67ABEF51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B05CAC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</w:t>
            </w:r>
          </w:p>
        </w:tc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BC22" w14:textId="7F2A1DFC" w:rsidR="00383FDA" w:rsidRPr="0057501B" w:rsidRDefault="00EC017F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ft ventricular p</w:t>
            </w:r>
            <w:r w:rsidR="00B05CAC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e-ejection period</w:t>
            </w:r>
          </w:p>
        </w:tc>
        <w:tc>
          <w:tcPr>
            <w:tcW w:w="40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0A57" w14:textId="491936A8" w:rsidR="00383FDA" w:rsidRPr="0057501B" w:rsidRDefault="00513BC5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between onset of the QRS complex and the beginning of the aortic flow</w:t>
            </w:r>
          </w:p>
        </w:tc>
      </w:tr>
      <w:tr w:rsidR="00383FDA" w:rsidRPr="0057501B" w14:paraId="5A78A91C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5203" w14:textId="748A98B0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B05CAC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B05CAC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</w:t>
            </w:r>
          </w:p>
        </w:tc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EE3F" w14:textId="692DD6E0" w:rsidR="00383FDA" w:rsidRPr="0057501B" w:rsidRDefault="00713096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P</w:t>
            </w:r>
            <w:r w:rsidR="00383FDA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="00383FDA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T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40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A05C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FDA" w:rsidRPr="0057501B" w14:paraId="4D7B5DB0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C8BA5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cf</w:t>
            </w:r>
            <w:proofErr w:type="spellEnd"/>
          </w:p>
        </w:tc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33D3" w14:textId="5056BDAF" w:rsidR="00383FDA" w:rsidRPr="0057501B" w:rsidRDefault="00EC017F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 velocity of circumferential fiber shortening</w:t>
            </w:r>
          </w:p>
        </w:tc>
        <w:tc>
          <w:tcPr>
            <w:tcW w:w="40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EFB4C" w14:textId="49057292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VCF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LVIDd-LVIDs</m:t>
                    </m:r>
                  </m:num>
                  <m:den>
                    <m:f>
                      <m:fPr>
                        <m:type m:val="skw"/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LVID*ET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1000</m:t>
                        </m:r>
                      </m:den>
                    </m:f>
                  </m:den>
                </m:f>
              </m:oMath>
            </m:oMathPara>
          </w:p>
        </w:tc>
      </w:tr>
      <w:tr w:rsidR="00383FDA" w:rsidRPr="0057501B" w14:paraId="176B1DB5" w14:textId="77777777" w:rsidTr="00CF2AC4">
        <w:trPr>
          <w:jc w:val="center"/>
        </w:trPr>
        <w:tc>
          <w:tcPr>
            <w:tcW w:w="9498" w:type="dxa"/>
            <w:gridSpan w:val="8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C602EE" w14:textId="2771850C" w:rsidR="00383FDA" w:rsidRPr="0057501B" w:rsidRDefault="000D4C2D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issue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oppler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maging</w:t>
            </w:r>
            <w:proofErr w:type="spellEnd"/>
          </w:p>
        </w:tc>
      </w:tr>
      <w:tr w:rsidR="00383FDA" w:rsidRPr="0057501B" w14:paraId="49C5310D" w14:textId="77777777" w:rsidTr="00E23E5B">
        <w:trPr>
          <w:jc w:val="center"/>
        </w:trPr>
        <w:tc>
          <w:tcPr>
            <w:tcW w:w="10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5F79E8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3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D461E6" w14:textId="75D2086B" w:rsidR="00383FDA" w:rsidRPr="0057501B" w:rsidRDefault="00513BC5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volumic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action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1D6877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k</w:t>
            </w:r>
            <w:proofErr w:type="spellEnd"/>
            <w:r w:rsidR="001D6877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locity</w:t>
            </w:r>
            <w:proofErr w:type="spellEnd"/>
          </w:p>
        </w:tc>
        <w:tc>
          <w:tcPr>
            <w:tcW w:w="409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EBC52E6" w14:textId="03E6B504" w:rsidR="00383FDA" w:rsidRPr="0057501B" w:rsidRDefault="00513BC5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 peak of wall</w:t>
            </w:r>
            <w:r w:rsidR="00773383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otion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velocity during the isovolumic contraction phase</w:t>
            </w:r>
          </w:p>
        </w:tc>
      </w:tr>
      <w:tr w:rsidR="00383FDA" w:rsidRPr="0057501B" w14:paraId="36E0B006" w14:textId="77777777" w:rsidTr="00E23E5B">
        <w:trPr>
          <w:jc w:val="center"/>
        </w:trPr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F78987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</w:t>
            </w:r>
            <w:proofErr w:type="spellEnd"/>
          </w:p>
        </w:tc>
        <w:tc>
          <w:tcPr>
            <w:tcW w:w="4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3D6A9" w14:textId="5159F745" w:rsidR="00383FDA" w:rsidRPr="0057501B" w:rsidRDefault="00513BC5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ystolic radial wall motion velocity during ejection </w:t>
            </w:r>
          </w:p>
        </w:tc>
        <w:tc>
          <w:tcPr>
            <w:tcW w:w="40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2EEA56" w14:textId="774F6AF1" w:rsidR="00383FDA" w:rsidRPr="0057501B" w:rsidRDefault="00773383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sitive peak of wall motion velocity during ejection</w:t>
            </w:r>
          </w:p>
        </w:tc>
      </w:tr>
      <w:tr w:rsidR="00383FDA" w:rsidRPr="0057501B" w14:paraId="0B88A8AE" w14:textId="77777777" w:rsidTr="00E23E5B">
        <w:trPr>
          <w:jc w:val="center"/>
        </w:trPr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CD944B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5750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3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BEF157" w14:textId="5BF1FAFC" w:rsidR="00383FDA" w:rsidRPr="0057501B" w:rsidRDefault="00513BC5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to peak of the isovolumic contraction velocity</w:t>
            </w:r>
          </w:p>
        </w:tc>
        <w:tc>
          <w:tcPr>
            <w:tcW w:w="40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D6641" w14:textId="28677F27" w:rsidR="00383FDA" w:rsidRPr="0057501B" w:rsidRDefault="00773383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ime between onset and peak velocity of radial wall motion during isovolumic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aciton</w:t>
            </w:r>
            <w:proofErr w:type="spellEnd"/>
            <w:r w:rsidR="00383FDA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*</w:t>
            </w:r>
          </w:p>
        </w:tc>
      </w:tr>
      <w:tr w:rsidR="00383FDA" w:rsidRPr="0057501B" w14:paraId="6AF93B44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BBF41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</w:t>
            </w:r>
            <w:proofErr w:type="spellEnd"/>
          </w:p>
        </w:tc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E241" w14:textId="19618704" w:rsidR="00383FDA" w:rsidRPr="0057501B" w:rsidRDefault="00513BC5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to peak to systolic radial wall motion velocity during ejection</w:t>
            </w:r>
          </w:p>
        </w:tc>
        <w:tc>
          <w:tcPr>
            <w:tcW w:w="40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8F96" w14:textId="626E117F" w:rsidR="00383FDA" w:rsidRPr="0057501B" w:rsidRDefault="00773383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between onset and peak velocity of radial wall motion during ejection</w:t>
            </w:r>
            <w:r w:rsidR="00383FDA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*</w:t>
            </w:r>
          </w:p>
        </w:tc>
      </w:tr>
      <w:tr w:rsidR="00383FDA" w:rsidRPr="0057501B" w14:paraId="0331E185" w14:textId="77777777" w:rsidTr="00CF2AC4">
        <w:trPr>
          <w:trHeight w:val="590"/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99DF" w14:textId="37F15B71" w:rsidR="00383FDA" w:rsidRPr="0057501B" w:rsidRDefault="00513BC5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CT</w:t>
            </w:r>
          </w:p>
        </w:tc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2F379" w14:textId="15D29B19" w:rsidR="00383FDA" w:rsidRPr="0057501B" w:rsidRDefault="00513BC5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volumic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action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ime</w:t>
            </w:r>
          </w:p>
        </w:tc>
        <w:tc>
          <w:tcPr>
            <w:tcW w:w="40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65B8" w14:textId="32D26999" w:rsidR="00383FDA" w:rsidRPr="0057501B" w:rsidRDefault="00773383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between onset of S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</w:t>
            </w:r>
            <w:r w:rsidR="007E49FA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nset of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m</w:t>
            </w:r>
            <w:proofErr w:type="spellEnd"/>
            <w:r w:rsidR="00383FDA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383FDA" w:rsidRPr="0057501B" w14:paraId="614C97A7" w14:textId="77777777" w:rsidTr="00CF2AC4">
        <w:trPr>
          <w:trHeight w:val="260"/>
          <w:jc w:val="center"/>
        </w:trPr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A55C19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FDBCF7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9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471710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83FDA" w:rsidRPr="0057501B" w14:paraId="29561B48" w14:textId="77777777" w:rsidTr="00CF2AC4">
        <w:trPr>
          <w:jc w:val="center"/>
        </w:trPr>
        <w:tc>
          <w:tcPr>
            <w:tcW w:w="501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62CF83" w14:textId="13954406" w:rsidR="00383FDA" w:rsidRPr="0057501B" w:rsidRDefault="000D4C2D" w:rsidP="00CF2AC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entricular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stolic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38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BFB95F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3730C0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FDA" w:rsidRPr="0057501B" w14:paraId="70400789" w14:textId="77777777" w:rsidTr="00CF2AC4">
        <w:trPr>
          <w:jc w:val="center"/>
        </w:trPr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61515A" w14:textId="342CD62F" w:rsidR="00383FDA" w:rsidRPr="0057501B" w:rsidRDefault="000D4C2D" w:rsidP="00CF2AC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-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ode</w:t>
            </w:r>
            <w:proofErr w:type="spellEnd"/>
          </w:p>
        </w:tc>
        <w:tc>
          <w:tcPr>
            <w:tcW w:w="43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B7ACC61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FF612E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FDA" w:rsidRPr="0057501B" w14:paraId="73F9D6A1" w14:textId="77777777" w:rsidTr="00CF2AC4">
        <w:trPr>
          <w:jc w:val="center"/>
        </w:trPr>
        <w:tc>
          <w:tcPr>
            <w:tcW w:w="10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36E0D33" w14:textId="72300D36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V</w:t>
            </w:r>
          </w:p>
        </w:tc>
        <w:tc>
          <w:tcPr>
            <w:tcW w:w="43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FD563D" w14:textId="59120E91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-diastolic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olume</w:t>
            </w:r>
          </w:p>
        </w:tc>
        <w:tc>
          <w:tcPr>
            <w:tcW w:w="409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E22D8B" w14:textId="20066560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VDF=</m:t>
                </m:r>
                <m:f>
                  <m:fPr>
                    <m:type m:val="lin"/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(7*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000000"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000000"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000000"/>
                                <w:sz w:val="20"/>
                                <w:szCs w:val="20"/>
                              </w:rPr>
                              <m:t>DIVEd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color w:val="000000"/>
                            <w:sz w:val="20"/>
                            <w:szCs w:val="20"/>
                          </w:rPr>
                          <m:t>3</m:t>
                        </m:r>
                      </m:sup>
                    </m:s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)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(2.4+DIVEd)</m:t>
                    </m:r>
                  </m:den>
                </m:f>
              </m:oMath>
            </m:oMathPara>
          </w:p>
        </w:tc>
      </w:tr>
      <w:tr w:rsidR="00383FDA" w:rsidRPr="0057501B" w14:paraId="24EFF078" w14:textId="77777777" w:rsidTr="00CF2AC4">
        <w:trPr>
          <w:jc w:val="center"/>
        </w:trPr>
        <w:tc>
          <w:tcPr>
            <w:tcW w:w="9498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ABD3FA" w14:textId="4F0FBFAC" w:rsidR="00383FDA" w:rsidRPr="0057501B" w:rsidRDefault="000D4C2D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lastRenderedPageBreak/>
              <w:t>Pulsed-wave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oppler</w:t>
            </w:r>
          </w:p>
        </w:tc>
      </w:tr>
      <w:tr w:rsidR="00383FDA" w:rsidRPr="0057501B" w14:paraId="7A31BB3E" w14:textId="77777777" w:rsidTr="00CF2AC4">
        <w:trPr>
          <w:jc w:val="center"/>
        </w:trPr>
        <w:tc>
          <w:tcPr>
            <w:tcW w:w="10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E8EC7C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43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9C51010" w14:textId="16BB72FF" w:rsidR="00383FDA" w:rsidRPr="0057501B" w:rsidRDefault="00513BC5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rly</w:t>
            </w:r>
            <w:r w:rsidR="00773383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astolic</w:t>
            </w:r>
            <w:proofErr w:type="gram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nsmitral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low velocity</w:t>
            </w:r>
          </w:p>
        </w:tc>
        <w:tc>
          <w:tcPr>
            <w:tcW w:w="409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06066F" w14:textId="5B58F433" w:rsidR="00383FDA" w:rsidRPr="0057501B" w:rsidRDefault="00773383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irst positive peak velocity at the beginning of ventricular diasto</w:t>
            </w:r>
            <w:r w:rsidR="007E49FA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e</w:t>
            </w:r>
          </w:p>
        </w:tc>
      </w:tr>
      <w:tr w:rsidR="00383FDA" w:rsidRPr="0057501B" w14:paraId="6C63C50C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4171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07912" w14:textId="6D0EB701" w:rsidR="00383FDA" w:rsidRPr="0057501B" w:rsidRDefault="00383FDA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="00513BC5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me to peak of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</w:t>
            </w:r>
            <w:r w:rsidR="00773383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ave</w:t>
            </w:r>
          </w:p>
        </w:tc>
        <w:tc>
          <w:tcPr>
            <w:tcW w:w="40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18C65" w14:textId="45CE272B" w:rsidR="00383FDA" w:rsidRPr="0057501B" w:rsidRDefault="007E49FA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ime between onset and maximal early-diastolic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nsmitral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low velocity</w:t>
            </w:r>
            <w:r w:rsidR="00383FDA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*</w:t>
            </w:r>
          </w:p>
        </w:tc>
      </w:tr>
      <w:tr w:rsidR="00383FDA" w:rsidRPr="0057501B" w14:paraId="0028E593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4CB4" w14:textId="189D9B50" w:rsidR="00383FDA" w:rsidRPr="0057501B" w:rsidRDefault="00B05CAC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T</w:t>
            </w:r>
            <w:r w:rsidR="00383FDA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6C3B" w14:textId="65E04FE8" w:rsidR="00383FDA" w:rsidRPr="0057501B" w:rsidRDefault="00B05CAC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celeration time of</w:t>
            </w:r>
            <w:r w:rsidR="00383FDA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</w:t>
            </w:r>
            <w:r w:rsidR="00773383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ve</w:t>
            </w:r>
          </w:p>
        </w:tc>
        <w:tc>
          <w:tcPr>
            <w:tcW w:w="40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0147" w14:textId="07EC75CF" w:rsidR="00383FDA" w:rsidRPr="0057501B" w:rsidRDefault="007E49FA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ime between peak and end of early-diastolic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nsmitral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low</w:t>
            </w:r>
            <w:r w:rsidR="00383FDA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*</w:t>
            </w:r>
          </w:p>
        </w:tc>
      </w:tr>
      <w:tr w:rsidR="00383FDA" w:rsidRPr="0057501B" w14:paraId="54150633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BF7B8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B13FA" w14:textId="30464009" w:rsidR="00383FDA" w:rsidRPr="0057501B" w:rsidRDefault="00773383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te-diastolic</w:t>
            </w:r>
            <w:proofErr w:type="gram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ransmitral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low velocity</w:t>
            </w:r>
          </w:p>
        </w:tc>
        <w:tc>
          <w:tcPr>
            <w:tcW w:w="40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46A5" w14:textId="491503B4" w:rsidR="00383FDA" w:rsidRPr="0057501B" w:rsidRDefault="007E49FA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cond positive peak velocity at the end of ventricular diastole</w:t>
            </w:r>
          </w:p>
        </w:tc>
      </w:tr>
      <w:tr w:rsidR="00383FDA" w:rsidRPr="0057501B" w14:paraId="1D43DDC1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59BBFB3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/A</w:t>
            </w:r>
          </w:p>
        </w:tc>
        <w:tc>
          <w:tcPr>
            <w:tcW w:w="434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160275" w14:textId="6EF0B2BD" w:rsidR="00383FDA" w:rsidRPr="0057501B" w:rsidRDefault="00773383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 wave to A wave ratio</w:t>
            </w:r>
          </w:p>
        </w:tc>
        <w:tc>
          <w:tcPr>
            <w:tcW w:w="409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690077" w14:textId="77777777" w:rsidR="00383FDA" w:rsidRPr="0057501B" w:rsidRDefault="00383FDA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383FDA" w:rsidRPr="0057501B" w14:paraId="2178560F" w14:textId="77777777" w:rsidTr="00CF2AC4">
        <w:trPr>
          <w:jc w:val="center"/>
        </w:trPr>
        <w:tc>
          <w:tcPr>
            <w:tcW w:w="9498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9EFDB8" w14:textId="0AC41929" w:rsidR="00383FDA" w:rsidRPr="0057501B" w:rsidRDefault="000D4C2D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issue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Doppler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maging</w:t>
            </w:r>
            <w:proofErr w:type="spellEnd"/>
          </w:p>
        </w:tc>
      </w:tr>
      <w:tr w:rsidR="00383FDA" w:rsidRPr="0057501B" w14:paraId="748FE07C" w14:textId="77777777" w:rsidTr="00CF2AC4">
        <w:trPr>
          <w:jc w:val="center"/>
        </w:trPr>
        <w:tc>
          <w:tcPr>
            <w:tcW w:w="106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8A4B9A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34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8317BA" w14:textId="33B47D1D" w:rsidR="00383FDA" w:rsidRPr="0057501B" w:rsidRDefault="00773383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volumic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xation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locity</w:t>
            </w:r>
            <w:proofErr w:type="spellEnd"/>
          </w:p>
        </w:tc>
        <w:tc>
          <w:tcPr>
            <w:tcW w:w="409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323108" w14:textId="1190F1D4" w:rsidR="00383FDA" w:rsidRPr="0057501B" w:rsidRDefault="007E49FA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 peak of wall motion velocity during isovolumic relaxation phase</w:t>
            </w:r>
          </w:p>
        </w:tc>
      </w:tr>
      <w:tr w:rsidR="00383FDA" w:rsidRPr="0057501B" w14:paraId="7E4CA3D6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3FA6B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C101" w14:textId="2889254B" w:rsidR="00383FDA" w:rsidRPr="0057501B" w:rsidRDefault="00773383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rly-diastolic</w:t>
            </w:r>
            <w:proofErr w:type="gram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dial wall motion velocity</w:t>
            </w:r>
          </w:p>
        </w:tc>
        <w:tc>
          <w:tcPr>
            <w:tcW w:w="40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E695" w14:textId="1A0B8FDA" w:rsidR="00383FDA" w:rsidRPr="0057501B" w:rsidRDefault="007E49FA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gative peak wall motion velocity during early-diastole</w:t>
            </w:r>
          </w:p>
        </w:tc>
      </w:tr>
      <w:tr w:rsidR="00383FDA" w:rsidRPr="0057501B" w14:paraId="014BA75B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5468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</w:t>
            </w:r>
            <w:proofErr w:type="spellEnd"/>
          </w:p>
        </w:tc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109CE" w14:textId="483E7D73" w:rsidR="00383FDA" w:rsidRPr="0057501B" w:rsidRDefault="00383FDA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</w:t>
            </w:r>
            <w:r w:rsidR="00773383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me to peak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E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m</w:t>
            </w:r>
            <w:r w:rsidR="00773383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 </w:t>
            </w:r>
            <w:r w:rsidR="00773383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ve</w:t>
            </w:r>
          </w:p>
        </w:tc>
        <w:tc>
          <w:tcPr>
            <w:tcW w:w="40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1C628" w14:textId="0BD1093F" w:rsidR="00383FDA" w:rsidRPr="0057501B" w:rsidRDefault="007E49FA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between onset of QRS complex and beginning of E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m</w:t>
            </w:r>
            <w:r w:rsidR="00383FDA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*</w:t>
            </w:r>
          </w:p>
        </w:tc>
      </w:tr>
      <w:tr w:rsidR="00383FDA" w:rsidRPr="0057501B" w14:paraId="58FCFCB4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F1B9" w14:textId="3B652E22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E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</w:t>
            </w:r>
            <w:proofErr w:type="spellEnd"/>
          </w:p>
        </w:tc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31BB" w14:textId="12C6D4CD" w:rsidR="00383FDA" w:rsidRPr="0057501B" w:rsidRDefault="00773383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eceleration time of E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m 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ve</w:t>
            </w:r>
          </w:p>
        </w:tc>
        <w:tc>
          <w:tcPr>
            <w:tcW w:w="40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5AAFA" w14:textId="16DDF7EC" w:rsidR="00383FDA" w:rsidRPr="0057501B" w:rsidRDefault="007E49FA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between peak velocity and end of E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m</w:t>
            </w:r>
            <w:r w:rsidR="00383FDA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*</w:t>
            </w:r>
          </w:p>
        </w:tc>
      </w:tr>
      <w:tr w:rsidR="00383FDA" w:rsidRPr="0057501B" w14:paraId="04FC0A8F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74F5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EC69B" w14:textId="38053AB2" w:rsidR="00383FDA" w:rsidRPr="0057501B" w:rsidRDefault="00773383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te-diastolic radial wall motion velocity</w:t>
            </w:r>
          </w:p>
        </w:tc>
        <w:tc>
          <w:tcPr>
            <w:tcW w:w="40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D57D" w14:textId="388D609F" w:rsidR="00383FDA" w:rsidRPr="0057501B" w:rsidRDefault="007E49FA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egative peak wall motion velocity during </w:t>
            </w:r>
            <w:proofErr w:type="gram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te-diastole</w:t>
            </w:r>
            <w:proofErr w:type="gramEnd"/>
          </w:p>
        </w:tc>
      </w:tr>
      <w:tr w:rsidR="00383FDA" w:rsidRPr="0057501B" w14:paraId="7E601604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C3E0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/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3D7E" w14:textId="3711BEED" w:rsidR="00383FDA" w:rsidRPr="0057501B" w:rsidRDefault="00383FDA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773383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</w:t>
            </w:r>
            <w:r w:rsidR="00773383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="00773383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40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3F1CD" w14:textId="77777777" w:rsidR="00383FDA" w:rsidRPr="0057501B" w:rsidRDefault="00383FDA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FDA" w:rsidRPr="0057501B" w14:paraId="320B910A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9A1C5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/E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FE866" w14:textId="1CD2BDA4" w:rsidR="00383FDA" w:rsidRPr="0057501B" w:rsidRDefault="00383FDA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 </w:t>
            </w:r>
            <w:proofErr w:type="spellStart"/>
            <w:proofErr w:type="gramStart"/>
            <w:r w:rsidR="00773383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m</w:t>
            </w:r>
            <w:proofErr w:type="gramEnd"/>
            <w:r w:rsidR="00773383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="00773383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io</w:t>
            </w:r>
            <w:proofErr w:type="spellEnd"/>
          </w:p>
        </w:tc>
        <w:tc>
          <w:tcPr>
            <w:tcW w:w="40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33EC2" w14:textId="22C0874F" w:rsidR="00383FDA" w:rsidRPr="0057501B" w:rsidRDefault="00383FDA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FDA" w:rsidRPr="0057501B" w14:paraId="3EE4329E" w14:textId="77777777" w:rsidTr="00CF2AC4">
        <w:trPr>
          <w:jc w:val="center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7EA14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V</w:t>
            </w:r>
          </w:p>
        </w:tc>
        <w:tc>
          <w:tcPr>
            <w:tcW w:w="434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B2A6" w14:textId="4B627A4D" w:rsidR="00383FDA" w:rsidRPr="0057501B" w:rsidRDefault="00773383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volumic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axation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ime</w:t>
            </w:r>
          </w:p>
        </w:tc>
        <w:tc>
          <w:tcPr>
            <w:tcW w:w="40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13252" w14:textId="49873428" w:rsidR="00383FDA" w:rsidRPr="0057501B" w:rsidRDefault="007E49FA" w:rsidP="00CF2AC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ime between onset of E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and onset of E</w:t>
            </w: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m</w:t>
            </w:r>
            <w:r w:rsidR="00383FDA"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</w:tr>
      <w:tr w:rsidR="00383FDA" w:rsidRPr="0057501B" w14:paraId="63F0F8AB" w14:textId="77777777" w:rsidTr="00CF2AC4">
        <w:trPr>
          <w:jc w:val="center"/>
        </w:trPr>
        <w:tc>
          <w:tcPr>
            <w:tcW w:w="581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76A9C8" w14:textId="394B8236" w:rsidR="00383FDA" w:rsidRPr="0057501B" w:rsidRDefault="000D4C2D" w:rsidP="00CF2AC4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lobal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ft</w:t>
            </w:r>
            <w:proofErr w:type="spellEnd"/>
            <w:r w:rsidRPr="00575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ventricular </w:t>
            </w:r>
            <w:proofErr w:type="spellStart"/>
            <w:r w:rsidRPr="005750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unction</w:t>
            </w:r>
            <w:proofErr w:type="spellEnd"/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5C3FAB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0326B7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83FDA" w:rsidRPr="0057501B" w14:paraId="0CBC747D" w14:textId="77777777" w:rsidTr="00CF2AC4">
        <w:trPr>
          <w:jc w:val="center"/>
        </w:trPr>
        <w:tc>
          <w:tcPr>
            <w:tcW w:w="106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80AF2F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M</w:t>
            </w:r>
          </w:p>
        </w:tc>
        <w:tc>
          <w:tcPr>
            <w:tcW w:w="4340" w:type="dxa"/>
            <w:gridSpan w:val="4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CD699B" w14:textId="4C2FB020" w:rsidR="00383FDA" w:rsidRPr="0057501B" w:rsidRDefault="00773383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50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dex of myocardial performance (Tei index)</w:t>
            </w:r>
          </w:p>
        </w:tc>
        <w:tc>
          <w:tcPr>
            <w:tcW w:w="4094" w:type="dxa"/>
            <w:gridSpan w:val="3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591661" w14:textId="77777777" w:rsidR="00383FDA" w:rsidRPr="0057501B" w:rsidRDefault="00383FDA" w:rsidP="00CF2AC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color w:val="000000"/>
                    <w:sz w:val="20"/>
                    <w:szCs w:val="20"/>
                  </w:rPr>
                  <m:t>IPM=</m:t>
                </m:r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000000"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TCIV+TRIV</m:t>
                    </m:r>
                  </m:num>
                  <m:den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TE</m:t>
                    </m:r>
                  </m:den>
                </m:f>
              </m:oMath>
            </m:oMathPara>
          </w:p>
        </w:tc>
      </w:tr>
    </w:tbl>
    <w:p w14:paraId="7CC99C17" w14:textId="7E02178F" w:rsidR="00496777" w:rsidRPr="0074285C" w:rsidRDefault="00496777" w:rsidP="0074285C">
      <w:pPr>
        <w:rPr>
          <w:rFonts w:ascii="Palatino Linotype" w:hAnsi="Palatino Linotype" w:cs="Times New Roman"/>
          <w:sz w:val="20"/>
          <w:szCs w:val="20"/>
          <w:lang w:val="en-US"/>
        </w:rPr>
      </w:pPr>
    </w:p>
    <w:sectPr w:rsidR="00496777" w:rsidRPr="0074285C" w:rsidSect="00383F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DC7339" w14:textId="77777777" w:rsidR="000773C2" w:rsidRDefault="000773C2" w:rsidP="000773C2">
      <w:pPr>
        <w:spacing w:after="0" w:line="240" w:lineRule="auto"/>
      </w:pPr>
      <w:r>
        <w:separator/>
      </w:r>
    </w:p>
  </w:endnote>
  <w:endnote w:type="continuationSeparator" w:id="0">
    <w:p w14:paraId="5B3A8B4A" w14:textId="77777777" w:rsidR="000773C2" w:rsidRDefault="000773C2" w:rsidP="000773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1CA5E5" w14:textId="77777777" w:rsidR="000773C2" w:rsidRDefault="000773C2" w:rsidP="000773C2">
      <w:pPr>
        <w:spacing w:after="0" w:line="240" w:lineRule="auto"/>
      </w:pPr>
      <w:r>
        <w:separator/>
      </w:r>
    </w:p>
  </w:footnote>
  <w:footnote w:type="continuationSeparator" w:id="0">
    <w:p w14:paraId="09FBBA7A" w14:textId="77777777" w:rsidR="000773C2" w:rsidRDefault="000773C2" w:rsidP="000773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C8665F"/>
    <w:multiLevelType w:val="hybridMultilevel"/>
    <w:tmpl w:val="4258B338"/>
    <w:lvl w:ilvl="0" w:tplc="89748AD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501BCE"/>
    <w:multiLevelType w:val="hybridMultilevel"/>
    <w:tmpl w:val="1AEC16F8"/>
    <w:lvl w:ilvl="0" w:tplc="26AAB2C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DF2260"/>
    <w:multiLevelType w:val="hybridMultilevel"/>
    <w:tmpl w:val="982C4B8A"/>
    <w:lvl w:ilvl="0" w:tplc="4E2A2F4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2875199">
    <w:abstractNumId w:val="1"/>
  </w:num>
  <w:num w:numId="2" w16cid:durableId="240212889">
    <w:abstractNumId w:val="0"/>
  </w:num>
  <w:num w:numId="3" w16cid:durableId="5537832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6777"/>
    <w:rsid w:val="00075C69"/>
    <w:rsid w:val="000773C2"/>
    <w:rsid w:val="000D4C2D"/>
    <w:rsid w:val="001D6877"/>
    <w:rsid w:val="00203A36"/>
    <w:rsid w:val="0025757B"/>
    <w:rsid w:val="00383FDA"/>
    <w:rsid w:val="00440DBD"/>
    <w:rsid w:val="00496777"/>
    <w:rsid w:val="00513BC5"/>
    <w:rsid w:val="0057501B"/>
    <w:rsid w:val="006A1B89"/>
    <w:rsid w:val="0070497D"/>
    <w:rsid w:val="00713096"/>
    <w:rsid w:val="0074285C"/>
    <w:rsid w:val="00773383"/>
    <w:rsid w:val="007E49FA"/>
    <w:rsid w:val="007F4D5D"/>
    <w:rsid w:val="00851DB8"/>
    <w:rsid w:val="0086556E"/>
    <w:rsid w:val="009E5177"/>
    <w:rsid w:val="00A71E8D"/>
    <w:rsid w:val="00B05CAC"/>
    <w:rsid w:val="00D33EC7"/>
    <w:rsid w:val="00E23E5B"/>
    <w:rsid w:val="00EC017F"/>
    <w:rsid w:val="00F73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18315DAE"/>
  <w15:chartTrackingRefBased/>
  <w15:docId w15:val="{5307CB7E-7043-4EAA-9982-1A275C6FA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96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F739E0"/>
    <w:pPr>
      <w:ind w:left="720"/>
      <w:contextualSpacing/>
    </w:pPr>
    <w:rPr>
      <w:kern w:val="2"/>
      <w14:ligatures w14:val="standardContextual"/>
    </w:rPr>
  </w:style>
  <w:style w:type="paragraph" w:styleId="Cabealho">
    <w:name w:val="header"/>
    <w:basedOn w:val="Normal"/>
    <w:link w:val="CabealhoChar"/>
    <w:uiPriority w:val="99"/>
    <w:unhideWhenUsed/>
    <w:rsid w:val="000773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773C2"/>
  </w:style>
  <w:style w:type="paragraph" w:styleId="Rodap">
    <w:name w:val="footer"/>
    <w:basedOn w:val="Normal"/>
    <w:link w:val="RodapChar"/>
    <w:uiPriority w:val="99"/>
    <w:unhideWhenUsed/>
    <w:rsid w:val="000773C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773C2"/>
  </w:style>
  <w:style w:type="character" w:styleId="TextodoEspaoReservado">
    <w:name w:val="Placeholder Text"/>
    <w:basedOn w:val="Fontepargpadro"/>
    <w:uiPriority w:val="99"/>
    <w:semiHidden/>
    <w:rsid w:val="0077338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9</Words>
  <Characters>2751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Laboratório de Medicina Esportiva Equina</cp:lastModifiedBy>
  <cp:revision>2</cp:revision>
  <dcterms:created xsi:type="dcterms:W3CDTF">2023-11-10T17:05:00Z</dcterms:created>
  <dcterms:modified xsi:type="dcterms:W3CDTF">2023-11-10T17:05:00Z</dcterms:modified>
</cp:coreProperties>
</file>